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6D21" w:rsidRDefault="00206D21" w:rsidP="00206D21">
      <w:r>
        <w:rPr>
          <w:noProof/>
          <w:lang w:eastAsia="en-SG"/>
        </w:rPr>
        <w:drawing>
          <wp:inline distT="0" distB="0" distL="0" distR="0">
            <wp:extent cx="5734050" cy="3810000"/>
            <wp:effectExtent l="0" t="0" r="0" b="0"/>
            <wp:docPr id="1" name="Picture 1" descr="vH1 reduction alkylation v3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H1 reduction alkylation v3-0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6D21" w:rsidRDefault="00206D21" w:rsidP="00206D21">
      <w:pPr>
        <w:jc w:val="both"/>
      </w:pPr>
      <w:r w:rsidRPr="00450AFB">
        <w:t xml:space="preserve">Figure S1. The MALDI-TOF spectra of </w:t>
      </w:r>
      <w:r>
        <w:t>vaccatides. The native vaccatides vH1 and vH2 (A</w:t>
      </w:r>
      <w:r w:rsidRPr="00450AFB">
        <w:t xml:space="preserve"> &amp;</w:t>
      </w:r>
      <w:r>
        <w:t xml:space="preserve"> B</w:t>
      </w:r>
      <w:r w:rsidRPr="00450AFB">
        <w:t>) were S-red</w:t>
      </w:r>
      <w:r>
        <w:t>uced by dithiothreitol (C &amp; D</w:t>
      </w:r>
      <w:r w:rsidRPr="00450AFB">
        <w:t>) and S-alkylated by iodoacetamide. The mass difference before and after the reduc</w:t>
      </w:r>
      <w:r>
        <w:t>tive S-alkylation of vaccatides</w:t>
      </w:r>
      <w:r w:rsidRPr="00450AFB">
        <w:t xml:space="preserve"> </w:t>
      </w:r>
      <w:r>
        <w:t xml:space="preserve">vH1 and vH2 </w:t>
      </w:r>
      <w:r w:rsidRPr="00450AFB">
        <w:t>w</w:t>
      </w:r>
      <w:r>
        <w:t>ere</w:t>
      </w:r>
      <w:r w:rsidRPr="00450AFB">
        <w:t xml:space="preserve"> monitored using MALDI-TOF MS. Each S-alkylated </w:t>
      </w:r>
      <w:proofErr w:type="spellStart"/>
      <w:r w:rsidRPr="00450AFB">
        <w:t>Cys</w:t>
      </w:r>
      <w:proofErr w:type="spellEnd"/>
      <w:r w:rsidRPr="00450AFB">
        <w:t xml:space="preserve"> caused a mass increase of 58 Da. A mass shift of </w:t>
      </w:r>
      <w:r>
        <w:t>464 Da (E &amp; F</w:t>
      </w:r>
      <w:r w:rsidRPr="00450AFB">
        <w:t xml:space="preserve">) suggests the presence of </w:t>
      </w:r>
      <w:r>
        <w:t>eight</w:t>
      </w:r>
      <w:r w:rsidRPr="00450AFB">
        <w:t xml:space="preserve"> </w:t>
      </w:r>
      <w:proofErr w:type="spellStart"/>
      <w:r w:rsidRPr="00450AFB">
        <w:t>Cys</w:t>
      </w:r>
      <w:proofErr w:type="spellEnd"/>
      <w:r w:rsidRPr="00450AFB">
        <w:t xml:space="preserve"> in each peptide.</w:t>
      </w:r>
    </w:p>
    <w:p w:rsidR="00D2005C" w:rsidRDefault="00D2005C">
      <w:bookmarkStart w:id="0" w:name="_GoBack"/>
      <w:bookmarkEnd w:id="0"/>
    </w:p>
    <w:sectPr w:rsidR="00D20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D21"/>
    <w:rsid w:val="00206D21"/>
    <w:rsid w:val="00D2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8C78D7-4895-4525-8627-9373FCFF5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06D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1.DOCX</DocumentId>
    <FileFormat xmlns="c9a61552-4ef7-4f28-96d6-ad85a0258266">DOCX</FileFormat>
    <IsDeleted xmlns="c9a61552-4ef7-4f28-96d6-ad85a0258266">false</IsDeleted>
    <TitleName xmlns="c9a61552-4ef7-4f28-96d6-ad85a0258266">Data Sheet 1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9B73FEE5-58F2-4111-99BE-FAD6B216519D}"/>
</file>

<file path=customXml/itemProps2.xml><?xml version="1.0" encoding="utf-8"?>
<ds:datastoreItem xmlns:ds="http://schemas.openxmlformats.org/officeDocument/2006/customXml" ds:itemID="{B391A918-409C-4ADD-9D0C-D3ABCA615BFD}"/>
</file>

<file path=customXml/itemProps3.xml><?xml version="1.0" encoding="utf-8"?>
<ds:datastoreItem xmlns:ds="http://schemas.openxmlformats.org/officeDocument/2006/customXml" ds:itemID="{05D08486-99A9-441E-AD5F-053B7D248FE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o Wong</dc:creator>
  <cp:keywords/>
  <dc:description/>
  <cp:lastModifiedBy>Hiko Wong</cp:lastModifiedBy>
  <cp:revision>1</cp:revision>
  <dcterms:created xsi:type="dcterms:W3CDTF">2017-03-26T06:46:00Z</dcterms:created>
  <dcterms:modified xsi:type="dcterms:W3CDTF">2017-03-26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